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dditional file 2: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PIC values for individual markers in desi, kabuli, and pea-shaped chickpea accessions included in composite collection and reference se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175"/>
        <w:gridCol w:w="1080"/>
        <w:gridCol w:w="1260"/>
        <w:gridCol w:w="1080"/>
        <w:gridCol w:w="1260"/>
        <w:gridCol w:w="1080"/>
      </w:tblGrid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abul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-shape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MS2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MS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MS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3 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6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1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0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1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0 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4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4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6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6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8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9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3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3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4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4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7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9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89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0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0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0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5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S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2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3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4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4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8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5:24:00Z</dcterms:created>
  <dc:creator>sld</dc:creator>
  <dc:description/>
  <cp:keywords/>
  <dc:language>en-US</dc:language>
  <cp:lastModifiedBy>ThimmaReddy.M</cp:lastModifiedBy>
  <dcterms:modified xsi:type="dcterms:W3CDTF">2008-10-07T11:10:00Z</dcterms:modified>
  <cp:revision>8</cp:revision>
  <dc:subject/>
  <dc:title>Additional file 2: PIC values for individual markers in desi, kabuli, and pea-shaped chickpea accessions included in composite</dc:title>
</cp:coreProperties>
</file>